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dditional file 5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419985</wp:posOffset>
                </wp:positionV>
                <wp:extent cx="5488305" cy="419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8305" cy="419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17"/>
                              <w:gridCol w:w="3133"/>
                              <w:gridCol w:w="1179"/>
                              <w:gridCol w:w="141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notation coordinates</w:t>
                                  </w:r>
                                </w:p>
                              </w:tc>
                              <w:tc>
                                <w:tcPr>
                                  <w:tcW w:w="25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ormalized read cou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" w:hAnsi="Courier" w:cs="Courier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8"/>
                                      <w:szCs w:val="18"/>
                                    </w:rPr>
                                    <w:t>Necrotic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8"/>
                                      <w:szCs w:val="18"/>
                                    </w:rPr>
                                    <w:t>Unaff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R39B|evalue=5.61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3:94182263-94182332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9370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6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43|evalue=8.02e-07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5:5237452-5237516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46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6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15|evalue=1.11e-13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9212186-9212336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69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ND104|evalue=1.19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2:12437385-12437454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46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8|evalue=2.66e-09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2197-108992262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83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57|evalue=9.74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7:34572055-34572127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61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U2-25|evalue=1.34e-35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4:115465290-115465700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483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21|evalue=1.00e-12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4:128582939-128583035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A38|evalue=4.33e-24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7:27701538-27701669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467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14|evalue=1.88e-08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48526707-48526794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93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38|evalue=5.82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6:119373197-119373266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8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20|evalue=3.14e-14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5:124485678-124485758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2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4|evalue=1.54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0369-108990447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0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62|evalue=2.03e-13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286820620-286820706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19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62|evalue=1.14e-12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286816615-286816701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17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49|evalue=4.60e-11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2:56174899-56174970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15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89|evalue=7.45e-14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3:48737839-48737949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8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5|evalue=2.64e-07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0956-108991018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100|evalue=4.32e-12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32410910-32410987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923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50|evalue=2.18e-08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57077367-57077441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4" w:space="0" w:color="000000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892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15pt;height:330.5pt;mso-wrap-distance-left:0pt;mso-wrap-distance-right:7.05pt;mso-wrap-distance-top:0pt;mso-wrap-distance-bottom:0pt;margin-top:19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17"/>
                        <w:gridCol w:w="3133"/>
                        <w:gridCol w:w="1179"/>
                        <w:gridCol w:w="141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vMerge w:val="restart"/>
                            <w:tcBorders>
                              <w:top w:val="single" w:sz="4" w:space="0" w:color="000000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3133" w:type="dxa"/>
                            <w:vMerge w:val="restart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Annotation coordinates</w:t>
                            </w:r>
                          </w:p>
                        </w:tc>
                        <w:tc>
                          <w:tcPr>
                            <w:tcW w:w="2593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Normalized read cou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vMerge w:val="continue"/>
                            <w:tcBorders>
                              <w:top w:val="single" w:sz="4" w:space="0" w:color="000000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r>
                          </w:p>
                        </w:tc>
                        <w:tc>
                          <w:tcPr>
                            <w:tcW w:w="3133" w:type="dxa"/>
                            <w:vMerge w:val="continue"/>
                            <w:tcBorders>
                              <w:top w:val="single" w:sz="4" w:space="0" w:color="000000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" w:hAnsi="Courier" w:cs="Courier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8"/>
                                <w:szCs w:val="18"/>
                              </w:rPr>
                              <w:t>Necrotic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8"/>
                                <w:szCs w:val="18"/>
                              </w:rPr>
                              <w:t>Unaffect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R39B|evalue=5.61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3:94182263-94182332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9370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65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43|evalue=8.02e-07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5:5237452-5237516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46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65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15|evalue=1.11e-13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9212186-9212336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69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ND104|evalue=1.19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2:12437385-12437454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464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8|evalue=2.66e-09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2197-108992262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838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57|evalue=9.74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7:34572055-34572127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618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4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U2-25|evalue=1.34e-35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4:115465290-115465700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483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21|evalue=1.00e-12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4:128582939-128583035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A38|evalue=4.33e-24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7:27701538-27701669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467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14|evalue=1.88e-08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48526707-48526794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93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38|evalue=5.82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6:119373197-119373266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8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0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20|evalue=3.14e-14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5:124485678-124485758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24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4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4|evalue=1.54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0369-108990447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0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4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62|evalue=2.03e-13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286820620-286820706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194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62|evalue=1.14e-12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286816615-286816701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179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49|evalue=4.60e-11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2:56174899-56174970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15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89|evalue=7.45e-14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3:48737839-48737949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8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5|evalue=2.64e-07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0956-108991018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100|evalue=4.32e-12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32410910-32410987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923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50|evalue=2.18e-08</w:t>
                            </w:r>
                          </w:p>
                        </w:tc>
                        <w:tc>
                          <w:tcPr>
                            <w:tcW w:w="313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57077367-57077441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4" w:space="0" w:color="000000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892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r>
        <w:rPr>
          <w:b w:val="false"/>
          <w:color w:val="000000"/>
          <w:sz w:val="20"/>
          <w:szCs w:val="20"/>
        </w:rPr>
        <w:t xml:space="preserve"> </w:t>
      </w:r>
      <w:r>
        <w:rPr>
          <w:b w:val="false"/>
          <w:color w:val="000000"/>
          <w:sz w:val="20"/>
          <w:szCs w:val="20"/>
        </w:rPr>
        <w:t xml:space="preserve">Top 20 snoRNAs in the necrotic tissue. Read counts in the respective samples are normalized by the number of uniquely mapped reads in read clusters with at least 5 reads minus the number of reads annotated as rRNA or protein (all per 1,000,000 reads or ~1.5 and ~5.2 respectively). 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47:00Z</dcterms:created>
  <dc:creator>agap</dc:creator>
  <dc:description/>
  <cp:keywords/>
  <dc:language>en-US</dc:language>
  <cp:lastModifiedBy>Agnieszka Podolska</cp:lastModifiedBy>
  <dcterms:modified xsi:type="dcterms:W3CDTF">2012-06-13T18:20:00Z</dcterms:modified>
  <cp:revision>5</cp:revision>
  <dc:subject/>
  <dc:title>Annotation</dc:title>
</cp:coreProperties>
</file>